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D0DBB" w14:textId="77777777" w:rsidR="004826EC" w:rsidRPr="0040201B" w:rsidRDefault="004826EC" w:rsidP="004826E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01B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35274C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40201B">
        <w:rPr>
          <w:rFonts w:ascii="Times New Roman" w:eastAsia="Times New Roman" w:hAnsi="Times New Roman" w:cs="Times New Roman"/>
          <w:b/>
          <w:sz w:val="20"/>
          <w:szCs w:val="20"/>
        </w:rPr>
        <w:t xml:space="preserve">1: </w:t>
      </w:r>
      <w:r w:rsidRPr="0035274C">
        <w:rPr>
          <w:rFonts w:ascii="Times New Roman" w:eastAsia="Times New Roman" w:hAnsi="Times New Roman" w:cs="Times New Roman"/>
          <w:bCs/>
          <w:sz w:val="20"/>
          <w:szCs w:val="20"/>
        </w:rPr>
        <w:t>Summary of sex, myelin basic protein immunoreactive area, myelin water fraction, T</w:t>
      </w:r>
      <w:r w:rsidRPr="0035274C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1</w:t>
      </w:r>
      <w:r w:rsidRPr="0035274C">
        <w:rPr>
          <w:rFonts w:ascii="Times New Roman" w:eastAsia="Times New Roman" w:hAnsi="Times New Roman" w:cs="Times New Roman"/>
          <w:bCs/>
          <w:sz w:val="20"/>
          <w:szCs w:val="20"/>
        </w:rPr>
        <w:t>, and T</w:t>
      </w:r>
      <w:r w:rsidRPr="0035274C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2</w:t>
      </w:r>
      <w:r w:rsidRPr="0035274C">
        <w:rPr>
          <w:rFonts w:ascii="Times New Roman" w:eastAsia="Times New Roman" w:hAnsi="Times New Roman" w:cs="Times New Roman"/>
          <w:bCs/>
          <w:sz w:val="20"/>
          <w:szCs w:val="20"/>
        </w:rPr>
        <w:t xml:space="preserve"> values in age groups of C57BL/6 mice</w:t>
      </w:r>
      <w:r w:rsidRPr="0040201B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436"/>
        <w:gridCol w:w="1584"/>
        <w:gridCol w:w="1585"/>
        <w:gridCol w:w="1585"/>
        <w:gridCol w:w="1585"/>
        <w:gridCol w:w="1585"/>
      </w:tblGrid>
      <w:tr w:rsidR="004826EC" w:rsidRPr="0040201B" w14:paraId="387BB30C" w14:textId="77777777" w:rsidTr="00B91DDF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E469F1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C1266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weeks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EC28AC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E118BD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7EE4BA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1973C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weeks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7)</w:t>
            </w:r>
          </w:p>
        </w:tc>
      </w:tr>
      <w:tr w:rsidR="004826EC" w:rsidRPr="0040201B" w14:paraId="32D34C9A" w14:textId="77777777" w:rsidTr="00B91DDF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A2B4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P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E14E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483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9936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72AC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2A52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26EC" w:rsidRPr="0040201B" w14:paraId="410A9EC9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8E5B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24CE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[33] (14 –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D452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[46] (10 – 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0D5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[40] (24 –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2A8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[54] (30 – 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632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[42] (47 – 93)</w:t>
            </w:r>
          </w:p>
        </w:tc>
      </w:tr>
      <w:tr w:rsidR="004826EC" w:rsidRPr="0040201B" w14:paraId="577DACC8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6EE5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13EB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[4] (1 –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F836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[11] (1 –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014A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[22] (4 –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4D46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[44] (7 – 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44A8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[30] (17 – 60)</w:t>
            </w:r>
          </w:p>
        </w:tc>
      </w:tr>
      <w:tr w:rsidR="004826EC" w:rsidRPr="0040201B" w14:paraId="5AE85527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6700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258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33D6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6E62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970B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5AFC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6EC" w:rsidRPr="0040201B" w14:paraId="1FB5409C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B0AE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D23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 [0.01] (0.10 – 0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4026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[0.01] (0.11 –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BAF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[0.01] (0.14 –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4773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[0.04] (0.14 –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04CE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[0.02] (0.20 – 0.24)</w:t>
            </w:r>
          </w:p>
        </w:tc>
      </w:tr>
      <w:tr w:rsidR="004826EC" w:rsidRPr="0040201B" w14:paraId="6177882B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5833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407E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[0.01] (0.07 –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02CE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8 [0.02] (0.04 – 0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7B4A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[0.02] (0.07 –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B9A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[0.04] (0.06 –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E13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[0.04] (0.09 – 0.15)</w:t>
            </w:r>
          </w:p>
        </w:tc>
      </w:tr>
      <w:tr w:rsidR="004826EC" w:rsidRPr="0040201B" w14:paraId="6ACD6C4C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B243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C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899D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F44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E9AA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D621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92B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6EC" w:rsidRPr="0040201B" w14:paraId="368E24B2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8150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D4D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 [19] (1114 – 1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3DA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 [15] (1107 – 1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582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 [27] (1076 – 1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105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9 [43] (1043 – 1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49A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 [58] (945 – 1041)</w:t>
            </w:r>
          </w:p>
        </w:tc>
      </w:tr>
      <w:tr w:rsidR="004826EC" w:rsidRPr="0040201B" w14:paraId="3B46A4CA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8DC5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6E8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7 [25] (1169 – 1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C7B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 [36] (1189 – 1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C5BA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 [22] (1193 – 1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3428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 [56] (1156 – 1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B63B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 [83] (1074 – 1203)</w:t>
            </w:r>
          </w:p>
        </w:tc>
      </w:tr>
      <w:tr w:rsidR="004826EC" w:rsidRPr="0040201B" w14:paraId="2D4A18F4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AB6E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C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70D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550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AEB3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F0BB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F86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6EC" w:rsidRPr="0040201B" w14:paraId="4942FF3A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0F74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7B33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[7] (26 –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85E3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[6] (25 –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6C9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[3] (23 –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92243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[17] (18 –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3C88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[4] (16 – 27)</w:t>
            </w:r>
          </w:p>
        </w:tc>
      </w:tr>
      <w:tr w:rsidR="004826EC" w:rsidRPr="0040201B" w14:paraId="629EEFCD" w14:textId="77777777" w:rsidTr="00B91DD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463B66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617E0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[6</w:t>
            </w:r>
            <w:proofErr w:type="gramStart"/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  (</w:t>
            </w:r>
            <w:proofErr w:type="gramEnd"/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– 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2D1223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[4] (25 – 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1D8DA7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[4] (23 – 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CFF758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[16] (20 – 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09CD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 [5] (20 – 29) </w:t>
            </w:r>
          </w:p>
        </w:tc>
      </w:tr>
    </w:tbl>
    <w:p w14:paraId="06626EAE" w14:textId="77777777" w:rsidR="004826EC" w:rsidRPr="0040201B" w:rsidRDefault="004826EC" w:rsidP="004826EC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40201B">
        <w:rPr>
          <w:rFonts w:ascii="Times New Roman" w:eastAsia="Times New Roman" w:hAnsi="Times New Roman" w:cs="Times New Roman"/>
          <w:color w:val="000000"/>
          <w:sz w:val="20"/>
          <w:szCs w:val="20"/>
        </w:rPr>
        <w:t>Note.—</w:t>
      </w:r>
      <w:proofErr w:type="gramEnd"/>
      <w:r w:rsidRPr="0040201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ata are presented as medians with IQRs in brackets and ranges in parentheses, or numbers of patients with percentages in parentheses. </w:t>
      </w:r>
    </w:p>
    <w:p w14:paraId="093CCF93" w14:textId="77777777" w:rsidR="004826EC" w:rsidRPr="0040201B" w:rsidRDefault="004826EC" w:rsidP="004826EC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0201B">
        <w:rPr>
          <w:rFonts w:ascii="Times New Roman" w:eastAsia="Times New Roman" w:hAnsi="Times New Roman" w:cs="Times New Roman"/>
          <w:color w:val="000000"/>
          <w:sz w:val="20"/>
          <w:szCs w:val="20"/>
        </w:rPr>
        <w:t>MWF = Myelin water fraction, PLP = anti-proteolipid protein immunoreactive area.</w:t>
      </w:r>
    </w:p>
    <w:p w14:paraId="7CF3DD04" w14:textId="77777777" w:rsidR="004826EC" w:rsidRPr="0040201B" w:rsidRDefault="004826EC" w:rsidP="004826EC">
      <w:pPr>
        <w:pageBreakBefore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01B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35274C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40201B">
        <w:rPr>
          <w:rFonts w:ascii="Times New Roman" w:eastAsia="Times New Roman" w:hAnsi="Times New Roman" w:cs="Times New Roman"/>
          <w:b/>
          <w:sz w:val="20"/>
          <w:szCs w:val="20"/>
        </w:rPr>
        <w:t xml:space="preserve">2: Myelin water fraction values in each brain region in children 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177"/>
        <w:gridCol w:w="1100"/>
        <w:gridCol w:w="1621"/>
        <w:gridCol w:w="1688"/>
      </w:tblGrid>
      <w:tr w:rsidR="004826EC" w:rsidRPr="0040201B" w14:paraId="5F39EC8F" w14:textId="77777777" w:rsidTr="00B91DDF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272DF82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BF55E3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8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F2C0B3F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years or less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2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7B82A42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 than 5 years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57)</w:t>
            </w:r>
          </w:p>
        </w:tc>
      </w:tr>
      <w:tr w:rsidR="004826EC" w:rsidRPr="0040201B" w14:paraId="60501A89" w14:textId="77777777" w:rsidTr="00B91DD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07D5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A6713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3 [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FE92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098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5 [0.06]</w:t>
            </w:r>
          </w:p>
        </w:tc>
      </w:tr>
      <w:tr w:rsidR="004826EC" w:rsidRPr="0040201B" w14:paraId="5812A9DF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EBF5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e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70F51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1 [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4CE7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EF6C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5 [0.09]</w:t>
            </w:r>
          </w:p>
        </w:tc>
      </w:tr>
      <w:tr w:rsidR="004826EC" w:rsidRPr="0040201B" w14:paraId="25527A4E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AD39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14783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7 [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445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3F42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9 [0.09]</w:t>
            </w:r>
          </w:p>
        </w:tc>
      </w:tr>
      <w:tr w:rsidR="004826EC" w:rsidRPr="0040201B" w14:paraId="0C1548A8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C612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 limb of the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D8DAC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28 [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DBA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 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32D1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0 [0.04]</w:t>
            </w:r>
          </w:p>
        </w:tc>
      </w:tr>
      <w:tr w:rsidR="004826EC" w:rsidRPr="0040201B" w14:paraId="4968A5D5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0882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 of the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34E7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44 [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34F1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 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F625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49 [0.11]</w:t>
            </w:r>
          </w:p>
        </w:tc>
      </w:tr>
      <w:tr w:rsidR="004826EC" w:rsidRPr="0040201B" w14:paraId="20B4E86F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C5A7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nium of the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1796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38 [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2C51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1476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43 [0.17]</w:t>
            </w:r>
          </w:p>
        </w:tc>
      </w:tr>
      <w:tr w:rsidR="004826EC" w:rsidRPr="0040201B" w14:paraId="26E517F5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9D93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AF38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03 [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8E2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 [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880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03 [0.02]</w:t>
            </w:r>
          </w:p>
        </w:tc>
      </w:tr>
      <w:tr w:rsidR="004826EC" w:rsidRPr="0040201B" w14:paraId="7BC9B458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CF12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8C0CE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06 [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5B7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 [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48F4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08 [0.04]</w:t>
            </w:r>
          </w:p>
        </w:tc>
      </w:tr>
      <w:tr w:rsidR="004826EC" w:rsidRPr="0040201B" w14:paraId="27A02E3C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8FFB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834F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10 [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1569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5F0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12 [0.05]</w:t>
            </w:r>
          </w:p>
        </w:tc>
      </w:tr>
      <w:tr w:rsidR="004826EC" w:rsidRPr="0040201B" w14:paraId="19AB3C52" w14:textId="77777777" w:rsidTr="00B91DD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1A8638" w14:textId="77777777" w:rsidR="004826EC" w:rsidRPr="0040201B" w:rsidRDefault="004826EC" w:rsidP="00B91D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9BE4B0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03 [0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A125AD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-1 </w:t>
            </w: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[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2F53B7" w14:textId="77777777" w:rsidR="004826EC" w:rsidRPr="0040201B" w:rsidRDefault="004826EC" w:rsidP="00B91D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sz w:val="20"/>
                <w:szCs w:val="20"/>
              </w:rPr>
              <w:t>0.04 [0.03]</w:t>
            </w:r>
          </w:p>
        </w:tc>
      </w:tr>
    </w:tbl>
    <w:p w14:paraId="5935C90A" w14:textId="77777777" w:rsidR="004826EC" w:rsidRPr="0040201B" w:rsidRDefault="004826EC" w:rsidP="004826EC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40201B">
        <w:rPr>
          <w:rFonts w:ascii="Times New Roman" w:eastAsia="Times New Roman" w:hAnsi="Times New Roman" w:cs="Times New Roman"/>
          <w:color w:val="000000"/>
          <w:sz w:val="20"/>
          <w:szCs w:val="20"/>
        </w:rPr>
        <w:t>Note.—</w:t>
      </w:r>
      <w:proofErr w:type="gramEnd"/>
      <w:r w:rsidRPr="0040201B">
        <w:rPr>
          <w:rFonts w:ascii="Times New Roman" w:eastAsia="Times New Roman" w:hAnsi="Times New Roman" w:cs="Times New Roman"/>
          <w:color w:val="000000"/>
          <w:sz w:val="20"/>
          <w:szCs w:val="20"/>
        </w:rPr>
        <w:t>Data are presented as medians with IQRs in brackets.</w:t>
      </w:r>
    </w:p>
    <w:p w14:paraId="7F6E67C2" w14:textId="77777777" w:rsidR="004826EC" w:rsidRPr="0040201B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98F8998" w14:textId="77777777" w:rsidR="004826EC" w:rsidRPr="0040201B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29E5952" w14:textId="77777777" w:rsidR="004826EC" w:rsidRPr="0040201B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FD5751C" w14:textId="77777777" w:rsidR="004826EC" w:rsidRPr="0040201B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AFA703D" w14:textId="77777777" w:rsidR="004826EC" w:rsidRPr="0040201B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4B0AF6C" w14:textId="77777777" w:rsidR="004826EC" w:rsidRPr="0040201B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63E8D02" w14:textId="77777777" w:rsidR="00D73C44" w:rsidRDefault="00D73C44" w:rsidP="004826E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6946A536" w14:textId="2862ED83" w:rsidR="004826EC" w:rsidRPr="005F7F3A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5F7F3A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35274C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5F7F3A">
        <w:rPr>
          <w:rFonts w:ascii="Times New Roman" w:eastAsia="Times New Roman" w:hAnsi="Times New Roman" w:cs="Times New Roman"/>
          <w:b/>
          <w:sz w:val="20"/>
          <w:szCs w:val="20"/>
        </w:rPr>
        <w:t xml:space="preserve">3: Third-order regression models assessing the relationships between age and relaxometry </w:t>
      </w:r>
      <w:proofErr w:type="gramStart"/>
      <w:r w:rsidRPr="005F7F3A">
        <w:rPr>
          <w:rFonts w:ascii="Times New Roman" w:eastAsia="Times New Roman" w:hAnsi="Times New Roman" w:cs="Times New Roman"/>
          <w:b/>
          <w:sz w:val="20"/>
          <w:szCs w:val="20"/>
        </w:rPr>
        <w:t>values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177"/>
        <w:gridCol w:w="1187"/>
        <w:gridCol w:w="761"/>
        <w:gridCol w:w="866"/>
        <w:gridCol w:w="1187"/>
        <w:gridCol w:w="761"/>
        <w:gridCol w:w="866"/>
      </w:tblGrid>
      <w:tr w:rsidR="004826EC" w:rsidRPr="000F0399" w14:paraId="784C0239" w14:textId="77777777" w:rsidTr="00B91DDF">
        <w:trPr>
          <w:trHeight w:val="547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D06CC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3A9573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458B6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826EC" w:rsidRPr="000F0399" w14:paraId="630377B5" w14:textId="77777777" w:rsidTr="00B91DDF">
        <w:trPr>
          <w:trHeight w:val="47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E492F" w14:textId="77777777" w:rsidR="004826EC" w:rsidRPr="0072382C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A48F2" w14:textId="77777777" w:rsidR="004826EC" w:rsidRPr="0072382C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D4096" w14:textId="77777777" w:rsidR="004826EC" w:rsidRPr="0072382C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26EC" w:rsidRPr="000F0399" w14:paraId="3A60DF1D" w14:textId="77777777" w:rsidTr="00B91D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443F5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in reg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FC260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R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50DBCD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D3C23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C8DD71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R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E3D98B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D8AC0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826EC" w:rsidRPr="000F0399" w14:paraId="5DB498BB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1C93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on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005B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6B70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935D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0AEF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5CD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CB80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216C9474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36B7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ie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1193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216C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1117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658F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26B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3FC7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2EAB3474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F3D7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cipi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66CE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D5A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92A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FDD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ED8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5EBC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5A61B212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1E07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erior limb of the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F53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36CA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CE3B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8806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18CE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93BE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6C17723C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3267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u of the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9FC4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EFE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589E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8E3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FF0B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16C6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2595CEA1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4C80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lenium of the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A922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6701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4930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7647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5257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B78F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6D8ACC6D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BC9E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FA33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59A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67C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571E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1695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0F32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66B1A531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5495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89A7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CE5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E2F4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9470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78CF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7B2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3F603294" w14:textId="77777777" w:rsidTr="00B91DD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25B6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99F2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C92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E11E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10B7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2DFF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70AC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4826EC" w:rsidRPr="000F0399" w14:paraId="3F2DF2E3" w14:textId="77777777" w:rsidTr="00B91D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1252A" w14:textId="77777777" w:rsidR="004826EC" w:rsidRPr="00700634" w:rsidRDefault="004826EC" w:rsidP="00B91DD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7BAE73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E044B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949F8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783FD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6F5309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D136BE" w14:textId="77777777" w:rsidR="004826EC" w:rsidRPr="00700634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6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14:paraId="60CBBC77" w14:textId="77777777" w:rsidR="004826EC" w:rsidRPr="0040201B" w:rsidRDefault="004826EC" w:rsidP="004826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01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MSE = root mean squared error </w:t>
      </w:r>
    </w:p>
    <w:p w14:paraId="0309FE72" w14:textId="77777777" w:rsidR="004826EC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1730D64" w14:textId="77777777" w:rsidR="004826EC" w:rsidRPr="0040201B" w:rsidRDefault="0035274C" w:rsidP="004826EC">
      <w:pPr>
        <w:pageBreakBefore/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</w:t>
      </w:r>
      <w:r w:rsidR="004826EC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="004826EC" w:rsidRPr="0040201B">
        <w:rPr>
          <w:rFonts w:ascii="Times New Roman" w:eastAsia="Times New Roman" w:hAnsi="Times New Roman" w:cs="Times New Roman"/>
          <w:b/>
          <w:sz w:val="20"/>
          <w:szCs w:val="20"/>
        </w:rPr>
        <w:t>: Intra- and interobserver agreement of myelin water fraction, T</w:t>
      </w:r>
      <w:r w:rsidR="004826EC" w:rsidRPr="00FC1D28">
        <w:rPr>
          <w:rFonts w:ascii="Times New Roman" w:eastAsia="Times New Roman" w:hAnsi="Times New Roman" w:cs="Times New Roman"/>
          <w:b/>
          <w:sz w:val="20"/>
          <w:szCs w:val="20"/>
          <w:vertAlign w:val="subscript"/>
        </w:rPr>
        <w:t>1</w:t>
      </w:r>
      <w:r w:rsidR="004826EC" w:rsidRPr="0040201B">
        <w:rPr>
          <w:rFonts w:ascii="Times New Roman" w:eastAsia="Times New Roman" w:hAnsi="Times New Roman" w:cs="Times New Roman"/>
          <w:b/>
          <w:sz w:val="20"/>
          <w:szCs w:val="20"/>
        </w:rPr>
        <w:t>, and T</w:t>
      </w:r>
      <w:r w:rsidR="004826EC" w:rsidRPr="00FC1D28">
        <w:rPr>
          <w:rFonts w:ascii="Times New Roman" w:eastAsia="Times New Roman" w:hAnsi="Times New Roman" w:cs="Times New Roman"/>
          <w:b/>
          <w:sz w:val="20"/>
          <w:szCs w:val="20"/>
          <w:vertAlign w:val="subscript"/>
        </w:rPr>
        <w:t>2</w:t>
      </w:r>
      <w:r w:rsidR="004826EC" w:rsidRPr="0040201B">
        <w:rPr>
          <w:rFonts w:ascii="Times New Roman" w:eastAsia="Times New Roman" w:hAnsi="Times New Roman" w:cs="Times New Roman"/>
          <w:b/>
          <w:sz w:val="20"/>
          <w:szCs w:val="20"/>
        </w:rPr>
        <w:t xml:space="preserve"> values in each brain region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083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4826EC" w:rsidRPr="0040201B" w14:paraId="734F2233" w14:textId="77777777" w:rsidTr="00B91DDF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59517" w14:textId="77777777" w:rsidR="004826EC" w:rsidRPr="0040201B" w:rsidRDefault="004826EC" w:rsidP="00B91D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C5631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F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76DA4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C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A15BE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C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4826EC" w:rsidRPr="0040201B" w14:paraId="2D378FBF" w14:textId="77777777" w:rsidTr="00B91DD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DDFFFB4" w14:textId="77777777" w:rsidR="004826EC" w:rsidRPr="0040201B" w:rsidRDefault="004826EC" w:rsidP="00B91DDF">
            <w:pPr>
              <w:ind w:right="-7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5617BE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7DBFD4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D905FE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6BB722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701781E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0DF9A8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4826EC" w:rsidRPr="0040201B" w14:paraId="15AC8603" w14:textId="77777777" w:rsidTr="00B91DD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26B67" w14:textId="77777777" w:rsidR="004826EC" w:rsidRPr="0040201B" w:rsidRDefault="004826EC" w:rsidP="00B91DDF">
            <w:pPr>
              <w:ind w:right="-7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bserver</w:t>
            </w:r>
            <w:proofErr w:type="spellEnd"/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F202A" w14:textId="77777777" w:rsidR="004826EC" w:rsidRPr="0040201B" w:rsidRDefault="004826EC" w:rsidP="00B91D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1CB9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368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0BEF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BDEB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C783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26EC" w:rsidRPr="0040201B" w14:paraId="10A63CF1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DE521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BD3C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E98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E73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F1CA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9FD9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7C8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3A44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3386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88C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</w:tr>
      <w:tr w:rsidR="004826EC" w:rsidRPr="0040201B" w14:paraId="12CADB13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CA172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e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A7F9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D69E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540B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FF53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E3F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F570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127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F63E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8492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</w:tr>
      <w:tr w:rsidR="004826EC" w:rsidRPr="0040201B" w14:paraId="09EB4C5B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31816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FAF9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075D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C39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CABA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209E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7DE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2A2B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A555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8261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</w:tr>
      <w:tr w:rsidR="004826EC" w:rsidRPr="0040201B" w14:paraId="02E55918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CF16A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 limb of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6256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EB1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B4D3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ED11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80E1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22F3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880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344F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A615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</w:tr>
      <w:tr w:rsidR="004826EC" w:rsidRPr="0040201B" w14:paraId="0AF9717D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7A551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DE5B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2DE1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0250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483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5766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BF4E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F378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3232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07B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</w:tr>
      <w:tr w:rsidR="004826EC" w:rsidRPr="0040201B" w14:paraId="0B7B4867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38DDF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6661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7AED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C2FB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EB09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913C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8965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CEB7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F5D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223F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4</w:t>
            </w:r>
          </w:p>
        </w:tc>
      </w:tr>
      <w:tr w:rsidR="004826EC" w:rsidRPr="0040201B" w14:paraId="158E4CA3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54055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1B71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A191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16D7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F7A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59D3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CA13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1A63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1F00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2464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</w:tr>
      <w:tr w:rsidR="004826EC" w:rsidRPr="0040201B" w14:paraId="1272E5BC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ECA08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94CF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A016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3F72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D51E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B263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5E10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834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86FA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F259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</w:tr>
      <w:tr w:rsidR="004826EC" w:rsidRPr="0040201B" w14:paraId="1A0A78B6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40DC6" w14:textId="218B4150" w:rsidR="004826EC" w:rsidRPr="0040201B" w:rsidRDefault="00D73C44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52C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15AB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B75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039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A702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C654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0C9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EC93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AF9B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</w:tr>
      <w:tr w:rsidR="004826EC" w:rsidRPr="0040201B" w14:paraId="11B8DF52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9D6F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5717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E6FF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9539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9401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CC0F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2D0C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BD2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976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E052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4</w:t>
            </w:r>
          </w:p>
        </w:tc>
      </w:tr>
      <w:tr w:rsidR="004826EC" w:rsidRPr="0040201B" w14:paraId="69CAB23C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C1611" w14:textId="77777777" w:rsidR="004826EC" w:rsidRPr="0040201B" w:rsidRDefault="004826EC" w:rsidP="00B91DDF">
            <w:pPr>
              <w:ind w:right="-7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observer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77CBD" w14:textId="77777777" w:rsidR="004826EC" w:rsidRPr="0040201B" w:rsidRDefault="004826EC" w:rsidP="00B91D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9548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C67E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FC5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2EBD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DE36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9D9E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8896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CB14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26EC" w:rsidRPr="0040201B" w14:paraId="6236EAA4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48AC8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CCC1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F238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2548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5CC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18F7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AB40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8857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5372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452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</w:tr>
      <w:tr w:rsidR="004826EC" w:rsidRPr="0040201B" w14:paraId="2237A1AE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90FC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e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F39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055E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5B88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0375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8C52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01EE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F3C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F240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82C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</w:tr>
      <w:tr w:rsidR="004826EC" w:rsidRPr="0040201B" w14:paraId="6BF0AC9D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5452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 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9ABE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75C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79B0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4254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7E44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C269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169A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F6D7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6218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</w:tr>
      <w:tr w:rsidR="004826EC" w:rsidRPr="0040201B" w14:paraId="1B68DBB5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AFB99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 limb of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2DA1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5CFC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1690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FF1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EF6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A9C5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D1E6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4635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38EC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</w:tr>
      <w:tr w:rsidR="004826EC" w:rsidRPr="0040201B" w14:paraId="1E5F1278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174D0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B230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BD11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0F10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BE16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20A8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9962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3601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94199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640C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</w:tr>
      <w:tr w:rsidR="004826EC" w:rsidRPr="0040201B" w14:paraId="422ADBE4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3DB7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07130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34B3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9D59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42D2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4A0C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814D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5025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82D0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3784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</w:tr>
      <w:tr w:rsidR="004826EC" w:rsidRPr="0040201B" w14:paraId="25FEDD6B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A355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9DC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1304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63BD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32A8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290E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E837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5CB2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0C64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47E5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</w:tr>
      <w:tr w:rsidR="004826EC" w:rsidRPr="0040201B" w14:paraId="70EDF3E7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10C3E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F6D1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982B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B0F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DE14E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94FC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6EC25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E39A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5CEC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B44D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</w:tr>
      <w:tr w:rsidR="004826EC" w:rsidRPr="0040201B" w14:paraId="269BC7B8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2DD66" w14:textId="433305CB" w:rsidR="004826EC" w:rsidRPr="0040201B" w:rsidRDefault="00D73C44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4954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EBA8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78831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098E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63B8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1FBC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939C7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4FE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804C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</w:tr>
      <w:tr w:rsidR="004826EC" w:rsidRPr="0040201B" w14:paraId="39DDABEA" w14:textId="77777777" w:rsidTr="00B91D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49A2A1" w14:textId="77777777" w:rsidR="004826EC" w:rsidRPr="0040201B" w:rsidRDefault="004826EC" w:rsidP="00B91DDF">
            <w:pPr>
              <w:ind w:right="-764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F0CA9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98BCFF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97810B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3E46F6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34F52D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AEA6D3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42C092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E28BAA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4BE84" w14:textId="77777777" w:rsidR="004826EC" w:rsidRPr="0040201B" w:rsidRDefault="004826EC" w:rsidP="00B91DD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40201B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</w:tr>
    </w:tbl>
    <w:p w14:paraId="0819014F" w14:textId="77777777" w:rsidR="004826EC" w:rsidRPr="0040201B" w:rsidRDefault="004826EC" w:rsidP="004826EC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0201B">
        <w:rPr>
          <w:rFonts w:ascii="Times New Roman" w:eastAsia="Times New Roman" w:hAnsi="Times New Roman" w:cs="Times New Roman"/>
          <w:color w:val="000000"/>
          <w:sz w:val="20"/>
          <w:szCs w:val="20"/>
        </w:rPr>
        <w:t>ICC = Intraclass correlation coefficients, 95% IC = 95% confidence interval</w:t>
      </w:r>
    </w:p>
    <w:p w14:paraId="4253EA3F" w14:textId="77777777" w:rsidR="004826EC" w:rsidRPr="0040201B" w:rsidRDefault="004826EC" w:rsidP="004826E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84E55B8" w14:textId="77777777" w:rsidR="004826EC" w:rsidRDefault="004826EC" w:rsidP="004826EC"/>
    <w:p w14:paraId="603B3DB9" w14:textId="77777777" w:rsidR="00DA685C" w:rsidRDefault="00DA685C"/>
    <w:sectPr w:rsidR="00DA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6EC"/>
    <w:rsid w:val="00016B9E"/>
    <w:rsid w:val="00077DF9"/>
    <w:rsid w:val="00094B42"/>
    <w:rsid w:val="000956FE"/>
    <w:rsid w:val="000A1D1E"/>
    <w:rsid w:val="000A5BB0"/>
    <w:rsid w:val="000D3230"/>
    <w:rsid w:val="000D666A"/>
    <w:rsid w:val="000E5931"/>
    <w:rsid w:val="00116D99"/>
    <w:rsid w:val="001216AD"/>
    <w:rsid w:val="00132354"/>
    <w:rsid w:val="00142555"/>
    <w:rsid w:val="001638C4"/>
    <w:rsid w:val="00172542"/>
    <w:rsid w:val="001A31AA"/>
    <w:rsid w:val="001A52A0"/>
    <w:rsid w:val="001F254B"/>
    <w:rsid w:val="00214331"/>
    <w:rsid w:val="002209FF"/>
    <w:rsid w:val="00223824"/>
    <w:rsid w:val="00244FFC"/>
    <w:rsid w:val="002456BA"/>
    <w:rsid w:val="002457A0"/>
    <w:rsid w:val="00287615"/>
    <w:rsid w:val="00291054"/>
    <w:rsid w:val="002C4A4B"/>
    <w:rsid w:val="002C5E7C"/>
    <w:rsid w:val="002C735A"/>
    <w:rsid w:val="002C7792"/>
    <w:rsid w:val="002F299C"/>
    <w:rsid w:val="00310A6F"/>
    <w:rsid w:val="00312E5E"/>
    <w:rsid w:val="00331F94"/>
    <w:rsid w:val="00336B40"/>
    <w:rsid w:val="003425E9"/>
    <w:rsid w:val="0035274C"/>
    <w:rsid w:val="00357821"/>
    <w:rsid w:val="00362397"/>
    <w:rsid w:val="003627EE"/>
    <w:rsid w:val="00370DA4"/>
    <w:rsid w:val="00371640"/>
    <w:rsid w:val="00382661"/>
    <w:rsid w:val="003B0BDC"/>
    <w:rsid w:val="003B154F"/>
    <w:rsid w:val="003B3F44"/>
    <w:rsid w:val="003B68EA"/>
    <w:rsid w:val="003C0DEC"/>
    <w:rsid w:val="003C3974"/>
    <w:rsid w:val="003E3D30"/>
    <w:rsid w:val="0043559B"/>
    <w:rsid w:val="0044453F"/>
    <w:rsid w:val="00446911"/>
    <w:rsid w:val="004534DB"/>
    <w:rsid w:val="00454D5D"/>
    <w:rsid w:val="0045613D"/>
    <w:rsid w:val="004754B1"/>
    <w:rsid w:val="00480E4E"/>
    <w:rsid w:val="004826EC"/>
    <w:rsid w:val="004928A6"/>
    <w:rsid w:val="004A404B"/>
    <w:rsid w:val="004B7581"/>
    <w:rsid w:val="004C26C9"/>
    <w:rsid w:val="004D7B75"/>
    <w:rsid w:val="00531922"/>
    <w:rsid w:val="00533F91"/>
    <w:rsid w:val="00557B88"/>
    <w:rsid w:val="00590A19"/>
    <w:rsid w:val="00596834"/>
    <w:rsid w:val="005A0FE3"/>
    <w:rsid w:val="005C73AD"/>
    <w:rsid w:val="00617CD1"/>
    <w:rsid w:val="006301D2"/>
    <w:rsid w:val="00634C41"/>
    <w:rsid w:val="006423EF"/>
    <w:rsid w:val="0065267A"/>
    <w:rsid w:val="006A3C14"/>
    <w:rsid w:val="006A3F29"/>
    <w:rsid w:val="006A5222"/>
    <w:rsid w:val="006A7569"/>
    <w:rsid w:val="006B347F"/>
    <w:rsid w:val="006B740D"/>
    <w:rsid w:val="006D1A45"/>
    <w:rsid w:val="006E0183"/>
    <w:rsid w:val="006E5B29"/>
    <w:rsid w:val="006F4820"/>
    <w:rsid w:val="006F5B19"/>
    <w:rsid w:val="00701FAF"/>
    <w:rsid w:val="0071193E"/>
    <w:rsid w:val="00716080"/>
    <w:rsid w:val="00725FC2"/>
    <w:rsid w:val="007306E4"/>
    <w:rsid w:val="00743A58"/>
    <w:rsid w:val="007606C7"/>
    <w:rsid w:val="00764536"/>
    <w:rsid w:val="007A0250"/>
    <w:rsid w:val="007B08E1"/>
    <w:rsid w:val="007B7C95"/>
    <w:rsid w:val="007D4298"/>
    <w:rsid w:val="007D6198"/>
    <w:rsid w:val="007E335C"/>
    <w:rsid w:val="007E42A6"/>
    <w:rsid w:val="007E5A04"/>
    <w:rsid w:val="007E7218"/>
    <w:rsid w:val="007F5989"/>
    <w:rsid w:val="00825FAD"/>
    <w:rsid w:val="00836000"/>
    <w:rsid w:val="00842AFA"/>
    <w:rsid w:val="008469B5"/>
    <w:rsid w:val="00850BE7"/>
    <w:rsid w:val="00853935"/>
    <w:rsid w:val="00860C4E"/>
    <w:rsid w:val="00865447"/>
    <w:rsid w:val="008807BF"/>
    <w:rsid w:val="008818FF"/>
    <w:rsid w:val="00884E65"/>
    <w:rsid w:val="008C11CA"/>
    <w:rsid w:val="008C5B39"/>
    <w:rsid w:val="008D7F31"/>
    <w:rsid w:val="008E0025"/>
    <w:rsid w:val="008F6385"/>
    <w:rsid w:val="00910345"/>
    <w:rsid w:val="00911A13"/>
    <w:rsid w:val="009224AB"/>
    <w:rsid w:val="00931CB9"/>
    <w:rsid w:val="00943D3C"/>
    <w:rsid w:val="00947267"/>
    <w:rsid w:val="0096291F"/>
    <w:rsid w:val="0097097D"/>
    <w:rsid w:val="00972EC2"/>
    <w:rsid w:val="00976B75"/>
    <w:rsid w:val="00981CE1"/>
    <w:rsid w:val="00985766"/>
    <w:rsid w:val="009927CD"/>
    <w:rsid w:val="009A066F"/>
    <w:rsid w:val="009A0A5C"/>
    <w:rsid w:val="009A222D"/>
    <w:rsid w:val="009A5442"/>
    <w:rsid w:val="009C52FB"/>
    <w:rsid w:val="009C7628"/>
    <w:rsid w:val="009F1D0E"/>
    <w:rsid w:val="009F534D"/>
    <w:rsid w:val="00A11023"/>
    <w:rsid w:val="00A2118C"/>
    <w:rsid w:val="00A22ADA"/>
    <w:rsid w:val="00A326DB"/>
    <w:rsid w:val="00A41AAA"/>
    <w:rsid w:val="00A437B5"/>
    <w:rsid w:val="00A43FA8"/>
    <w:rsid w:val="00A55036"/>
    <w:rsid w:val="00A64C42"/>
    <w:rsid w:val="00A65E7E"/>
    <w:rsid w:val="00A9764C"/>
    <w:rsid w:val="00AD2132"/>
    <w:rsid w:val="00AE3311"/>
    <w:rsid w:val="00B262D6"/>
    <w:rsid w:val="00B63B22"/>
    <w:rsid w:val="00B80A63"/>
    <w:rsid w:val="00B95D8B"/>
    <w:rsid w:val="00C133D4"/>
    <w:rsid w:val="00C1344A"/>
    <w:rsid w:val="00C20E5E"/>
    <w:rsid w:val="00C25F92"/>
    <w:rsid w:val="00C4378F"/>
    <w:rsid w:val="00C43CDD"/>
    <w:rsid w:val="00C65E17"/>
    <w:rsid w:val="00C75455"/>
    <w:rsid w:val="00C7545C"/>
    <w:rsid w:val="00C8545B"/>
    <w:rsid w:val="00C92861"/>
    <w:rsid w:val="00CE1757"/>
    <w:rsid w:val="00CE2477"/>
    <w:rsid w:val="00CE2897"/>
    <w:rsid w:val="00D01911"/>
    <w:rsid w:val="00D01B94"/>
    <w:rsid w:val="00D075B8"/>
    <w:rsid w:val="00D07DF1"/>
    <w:rsid w:val="00D566D8"/>
    <w:rsid w:val="00D73C44"/>
    <w:rsid w:val="00D746A7"/>
    <w:rsid w:val="00D75059"/>
    <w:rsid w:val="00D75267"/>
    <w:rsid w:val="00D97630"/>
    <w:rsid w:val="00DA685C"/>
    <w:rsid w:val="00DB0A48"/>
    <w:rsid w:val="00DB0F2A"/>
    <w:rsid w:val="00DB3F1F"/>
    <w:rsid w:val="00DC5CFB"/>
    <w:rsid w:val="00DD754F"/>
    <w:rsid w:val="00DF0624"/>
    <w:rsid w:val="00E21969"/>
    <w:rsid w:val="00E34123"/>
    <w:rsid w:val="00E4707C"/>
    <w:rsid w:val="00E53A97"/>
    <w:rsid w:val="00E550D3"/>
    <w:rsid w:val="00E70224"/>
    <w:rsid w:val="00E82F96"/>
    <w:rsid w:val="00E90525"/>
    <w:rsid w:val="00EE3404"/>
    <w:rsid w:val="00F037A0"/>
    <w:rsid w:val="00F14A95"/>
    <w:rsid w:val="00F3232E"/>
    <w:rsid w:val="00F415E9"/>
    <w:rsid w:val="00F45C53"/>
    <w:rsid w:val="00F47656"/>
    <w:rsid w:val="00F52427"/>
    <w:rsid w:val="00F55BBE"/>
    <w:rsid w:val="00F66A92"/>
    <w:rsid w:val="00FA32E0"/>
    <w:rsid w:val="00FB0EFD"/>
    <w:rsid w:val="00FC253B"/>
    <w:rsid w:val="00FD1972"/>
    <w:rsid w:val="00FD2A63"/>
    <w:rsid w:val="00FE6673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9A391"/>
  <w15:chartTrackingRefBased/>
  <w15:docId w15:val="{710550F9-8572-4A9E-AC47-8E86CC2FA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6EC"/>
    <w:pPr>
      <w:spacing w:after="0" w:line="240" w:lineRule="auto"/>
    </w:pPr>
    <w:rPr>
      <w:rFonts w:ascii="Calibri" w:hAnsi="Calibri" w:cs="Calibri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aradhan</dc:creator>
  <cp:keywords/>
  <dc:description/>
  <cp:lastModifiedBy>허 훈</cp:lastModifiedBy>
  <cp:revision>2</cp:revision>
  <dcterms:created xsi:type="dcterms:W3CDTF">2023-12-13T12:53:00Z</dcterms:created>
  <dcterms:modified xsi:type="dcterms:W3CDTF">2023-12-13T12:53:00Z</dcterms:modified>
</cp:coreProperties>
</file>